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C19A4" w14:textId="405AF88D" w:rsidR="00532C52" w:rsidRPr="00A2440C" w:rsidRDefault="00532C52" w:rsidP="00532C52">
      <w:pPr>
        <w:pStyle w:val="Beschriftung"/>
        <w:keepNext/>
        <w:rPr>
          <w:i w:val="0"/>
          <w:color w:val="000000" w:themeColor="text1"/>
          <w:sz w:val="22"/>
          <w:lang w:val="en-US"/>
        </w:rPr>
      </w:pPr>
      <w:bookmarkStart w:id="0" w:name="_GoBack"/>
      <w:bookmarkEnd w:id="0"/>
    </w:p>
    <w:tbl>
      <w:tblPr>
        <w:tblStyle w:val="Tabellenraster"/>
        <w:tblW w:w="15452" w:type="dxa"/>
        <w:tblLook w:val="04A0" w:firstRow="1" w:lastRow="0" w:firstColumn="1" w:lastColumn="0" w:noHBand="0" w:noVBand="1"/>
      </w:tblPr>
      <w:tblGrid>
        <w:gridCol w:w="709"/>
        <w:gridCol w:w="5954"/>
        <w:gridCol w:w="986"/>
        <w:gridCol w:w="6"/>
        <w:gridCol w:w="1345"/>
        <w:gridCol w:w="6"/>
        <w:gridCol w:w="1762"/>
        <w:gridCol w:w="6"/>
        <w:gridCol w:w="2120"/>
        <w:gridCol w:w="6"/>
        <w:gridCol w:w="2546"/>
        <w:gridCol w:w="6"/>
      </w:tblGrid>
      <w:tr w:rsidR="00D74C0B" w:rsidRPr="00A2440C" w14:paraId="58D9A9E8" w14:textId="078ED263" w:rsidTr="00A2440C">
        <w:trPr>
          <w:gridAfter w:val="1"/>
          <w:wAfter w:w="6" w:type="dxa"/>
          <w:tblHeader/>
        </w:trPr>
        <w:tc>
          <w:tcPr>
            <w:tcW w:w="666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C355A" w14:textId="10D77976" w:rsidR="00D74C0B" w:rsidRPr="009D2D18" w:rsidRDefault="00D74C0B" w:rsidP="00D74C0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D7E6A" w14:textId="77777777" w:rsidR="00D74C0B" w:rsidRDefault="00D74C0B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  <w:p w14:paraId="4CE7AC4A" w14:textId="038290F2" w:rsidR="00B376B0" w:rsidRPr="009D2D18" w:rsidRDefault="00BC422A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B376B0">
              <w:rPr>
                <w:rFonts w:ascii="Arial" w:hAnsi="Arial" w:cs="Arial"/>
                <w:b/>
                <w:sz w:val="18"/>
                <w:szCs w:val="18"/>
              </w:rPr>
              <w:t>N = 284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3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4AE48" w14:textId="77777777" w:rsidR="00D74C0B" w:rsidRDefault="00D74C0B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2D18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  <w:p w14:paraId="6EC9709E" w14:textId="54998D90" w:rsidR="00B376B0" w:rsidRPr="009D2D18" w:rsidRDefault="00BC422A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B376B0">
              <w:rPr>
                <w:rFonts w:ascii="Arial" w:hAnsi="Arial" w:cs="Arial"/>
                <w:b/>
                <w:sz w:val="18"/>
                <w:szCs w:val="18"/>
              </w:rPr>
              <w:t>N = 284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7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40198" w14:textId="464929FC" w:rsidR="00D74C0B" w:rsidRPr="00532C52" w:rsidRDefault="00D74C0B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tem-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cale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EAF26A" w14:textId="0C7D304F" w:rsidR="00D74C0B" w:rsidRDefault="00D74C0B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issing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values</w:t>
            </w:r>
            <w:proofErr w:type="spellEnd"/>
          </w:p>
          <w:p w14:paraId="1E5D13B4" w14:textId="6567D8DE" w:rsidR="00D74C0B" w:rsidRPr="009D2D18" w:rsidRDefault="00D74C0B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(</w:t>
            </w:r>
            <w:r w:rsidRPr="009D2D18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5F051" w14:textId="77777777" w:rsidR="00D74C0B" w:rsidRDefault="00A2440C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2440C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significant inter-i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em-correlations (N)</w:t>
            </w:r>
          </w:p>
          <w:p w14:paraId="0D29E773" w14:textId="3DE3B254" w:rsidR="00BC422A" w:rsidRPr="00A2440C" w:rsidRDefault="00BC422A" w:rsidP="00D74C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(N = 284)</w:t>
            </w:r>
          </w:p>
        </w:tc>
      </w:tr>
      <w:tr w:rsidR="00D74C0B" w:rsidRPr="009D2D18" w14:paraId="74F13FF1" w14:textId="1BA0E532" w:rsidTr="00A2440C">
        <w:trPr>
          <w:gridAfter w:val="1"/>
          <w:wAfter w:w="6" w:type="dxa"/>
          <w:tblHeader/>
        </w:trPr>
        <w:tc>
          <w:tcPr>
            <w:tcW w:w="66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3485A9" w14:textId="4E500A5C" w:rsidR="00D74C0B" w:rsidRPr="009D2D18" w:rsidRDefault="00D74C0B" w:rsidP="00A2440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-D</w:t>
            </w:r>
            <w:r w:rsidR="00A2440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85C38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magenta"/>
              </w:rPr>
            </w:pPr>
          </w:p>
        </w:tc>
        <w:tc>
          <w:tcPr>
            <w:tcW w:w="13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6902E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62B9F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vAlign w:val="center"/>
          </w:tcPr>
          <w:p w14:paraId="183F9029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06856E68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74C0B" w:rsidRPr="009D2D18" w14:paraId="4E5F4406" w14:textId="47E94AF2" w:rsidTr="00A2440C">
        <w:trPr>
          <w:tblHeader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200E409" w14:textId="4E646826" w:rsidR="00D74C0B" w:rsidRPr="009D2D18" w:rsidRDefault="00D74C0B" w:rsidP="00532C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</w:tcPr>
          <w:p w14:paraId="662EF822" w14:textId="2A77A415" w:rsidR="00D74C0B" w:rsidRPr="009D2D18" w:rsidRDefault="00D74C0B" w:rsidP="00532C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22CA9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magenta"/>
              </w:rPr>
            </w:pPr>
          </w:p>
        </w:tc>
        <w:tc>
          <w:tcPr>
            <w:tcW w:w="13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80FFC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A000D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B5570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ED0479" w14:textId="77777777" w:rsidR="00D74C0B" w:rsidRPr="009D2D18" w:rsidRDefault="00D74C0B" w:rsidP="00532C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440C" w:rsidRPr="009D2D18" w14:paraId="09D03062" w14:textId="2ED178A4" w:rsidTr="00A2440C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57B04" w14:textId="424C003A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171B2" w14:textId="4BA9DB28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hAnsi="Calibri" w:cs="Calibri"/>
                <w:lang w:val="en-US"/>
              </w:rPr>
              <w:t>I feel depressed, sad or hopeless.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39980" w14:textId="05A923E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62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48331" w14:textId="65B546ED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9B16A" w14:textId="5C4248C3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3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BEF88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DE786" w14:textId="4F54EB65" w:rsidR="00A2440C" w:rsidRPr="00416759" w:rsidRDefault="00A2440C" w:rsidP="00A2440C">
            <w:pPr>
              <w:jc w:val="center"/>
            </w:pPr>
            <w:r>
              <w:rPr>
                <w:bCs/>
              </w:rPr>
              <w:t>2</w:t>
            </w:r>
          </w:p>
        </w:tc>
      </w:tr>
      <w:tr w:rsidR="00A2440C" w:rsidRPr="009D2D18" w14:paraId="57862D19" w14:textId="7177BF24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B7B7" w14:textId="70BEFCCD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D8B3" w14:textId="0152B2DB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easily burst into tears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0E3D" w14:textId="5F638B9A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9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1160" w14:textId="63E2700D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7A33" w14:textId="75EE39A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35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A881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CC283" w14:textId="07D7680C" w:rsidR="00A2440C" w:rsidRPr="00416759" w:rsidRDefault="00A2440C" w:rsidP="00A2440C">
            <w:pPr>
              <w:jc w:val="center"/>
            </w:pPr>
            <w:r>
              <w:rPr>
                <w:bCs/>
              </w:rPr>
              <w:t>8</w:t>
            </w:r>
          </w:p>
        </w:tc>
      </w:tr>
      <w:tr w:rsidR="00A2440C" w:rsidRPr="009D2D18" w14:paraId="464074DC" w14:textId="2AEEEDF0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09E8" w14:textId="5CA43DCB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ED80" w14:textId="6A5DA7DD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am cheerful and in good spirits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2409" w14:textId="162286F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8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539F" w14:textId="5623DA2A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D93F" w14:textId="4F25B8B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7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D102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ADB91" w14:textId="6DBF4C7A" w:rsidR="00A2440C" w:rsidRPr="00416759" w:rsidRDefault="00A2440C" w:rsidP="00A2440C">
            <w:pPr>
              <w:jc w:val="center"/>
            </w:pPr>
            <w:r>
              <w:rPr>
                <w:bCs/>
              </w:rPr>
              <w:t>2</w:t>
            </w:r>
          </w:p>
        </w:tc>
      </w:tr>
      <w:tr w:rsidR="00A2440C" w:rsidRPr="009D2D18" w14:paraId="45F07373" w14:textId="2636192D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DB33" w14:textId="25FDB2F0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0546" w14:textId="245187EE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feel easy and carefree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10BF" w14:textId="7303FCC8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6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1959" w14:textId="1CAFEA4A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3A62" w14:textId="752B4B0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7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C82A" w14:textId="1A6029C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0A27A" w14:textId="5EE5E665" w:rsidR="00A2440C" w:rsidRPr="00416759" w:rsidRDefault="00A2440C" w:rsidP="00A2440C">
            <w:pPr>
              <w:jc w:val="center"/>
            </w:pPr>
            <w:r>
              <w:rPr>
                <w:bCs/>
              </w:rPr>
              <w:t>1</w:t>
            </w:r>
          </w:p>
        </w:tc>
      </w:tr>
      <w:tr w:rsidR="00A2440C" w:rsidRPr="009D2D18" w14:paraId="5273035D" w14:textId="7015CE9A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3C3C" w14:textId="66D88602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E8E8" w14:textId="79009EE3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have much less desire and enjoyment for things I usually like to do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D5DD" w14:textId="0B499F0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6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4100" w14:textId="494B89BE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5BF0" w14:textId="18E9EE2A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5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1803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3D133" w14:textId="34C4971F" w:rsidR="00A2440C" w:rsidRPr="00416759" w:rsidRDefault="00A2440C" w:rsidP="00A2440C">
            <w:pPr>
              <w:jc w:val="center"/>
            </w:pPr>
            <w:r>
              <w:rPr>
                <w:bCs/>
              </w:rPr>
              <w:t>3</w:t>
            </w:r>
          </w:p>
        </w:tc>
      </w:tr>
      <w:tr w:rsidR="00A2440C" w:rsidRPr="009D2D18" w14:paraId="2071DD2C" w14:textId="1A9D50B2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8387" w14:textId="27DC56F6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E0ED" w14:textId="7EE2C2E3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have no interest in people around me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AB47" w14:textId="247C62F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1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B210" w14:textId="203B81A5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DF88" w14:textId="616271B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40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74D4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D74DD" w14:textId="74E63F59" w:rsidR="00A2440C" w:rsidRPr="00416759" w:rsidRDefault="00A2440C" w:rsidP="00A2440C">
            <w:pPr>
              <w:jc w:val="center"/>
            </w:pPr>
            <w:r>
              <w:rPr>
                <w:bCs/>
              </w:rPr>
              <w:t>13</w:t>
            </w:r>
          </w:p>
        </w:tc>
      </w:tr>
      <w:tr w:rsidR="00A2440C" w:rsidRPr="009D2D18" w14:paraId="55A81AAF" w14:textId="0AE8FE9B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5EC0" w14:textId="5C5B839C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9343" w14:textId="2CEE6CCB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can laugh at funny moments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469C" w14:textId="7873F37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0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6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9D45" w14:textId="1EFEE1EF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4EA9" w14:textId="18B2272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50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DFBE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C3C41" w14:textId="40193749" w:rsidR="00A2440C" w:rsidRPr="00416759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43FB3570" w14:textId="64204913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EBF1" w14:textId="51D06436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A14A" w14:textId="434DE482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can enjoy pleasant things and be happy about them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5513" w14:textId="532590F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6E6D" w14:textId="6C7F4980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3219" w14:textId="059474D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3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8968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05856" w14:textId="226AD266" w:rsidR="00A2440C" w:rsidRPr="00416759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25BEBAEC" w14:textId="3369AD71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CA98" w14:textId="1E44240C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DAEA" w14:textId="07EBA18D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feel exhausted and sluggish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F297" w14:textId="230EAE0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1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4B72" w14:textId="5308E5FD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1DEC" w14:textId="2B53DB2A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7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AEBF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F857D" w14:textId="77165597" w:rsidR="00A2440C" w:rsidRPr="00416759" w:rsidRDefault="00A2440C" w:rsidP="00A2440C">
            <w:pPr>
              <w:jc w:val="center"/>
            </w:pPr>
            <w:r>
              <w:rPr>
                <w:bCs/>
              </w:rPr>
              <w:t>3</w:t>
            </w:r>
          </w:p>
        </w:tc>
      </w:tr>
      <w:tr w:rsidR="00A2440C" w:rsidRPr="009D2D18" w14:paraId="565DDCB8" w14:textId="52210A84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696B" w14:textId="75A15358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C681" w14:textId="3868F303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can't force myself to do anything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0360" w14:textId="7A429C8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5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62C7" w14:textId="57A198E9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2B29" w14:textId="4B0B996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DD4E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D3867" w14:textId="2EDE6716" w:rsidR="00A2440C" w:rsidRPr="00416759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67ED4049" w14:textId="2289A814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E0DE" w14:textId="2D3F908F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5216" w14:textId="6F27CBA9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Decision making is easy for me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0EA1" w14:textId="07F6898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6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FAE5" w14:textId="709B7F04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1D2C" w14:textId="1709A2C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9341" w14:textId="741907C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1C6E2" w14:textId="252579C1" w:rsidR="00A2440C" w:rsidRPr="00416759" w:rsidRDefault="00A2440C" w:rsidP="00A2440C">
            <w:pPr>
              <w:jc w:val="center"/>
            </w:pPr>
            <w:r>
              <w:rPr>
                <w:bCs/>
              </w:rPr>
              <w:t>6</w:t>
            </w:r>
          </w:p>
        </w:tc>
      </w:tr>
      <w:tr w:rsidR="00A2440C" w:rsidRPr="009D2D18" w14:paraId="453DA0D3" w14:textId="5D3787BE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30D4" w14:textId="64BCF61F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2F14" w14:textId="31A7CD6C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am full of drive and energy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BDBA" w14:textId="0D4CCED4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4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4989" w14:textId="6C77FE10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D2C2" w14:textId="67B7286D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A4A2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F7458" w14:textId="29BCB4E3" w:rsidR="00A2440C" w:rsidRPr="00416759" w:rsidRDefault="00A2440C" w:rsidP="00A2440C">
            <w:pPr>
              <w:jc w:val="center"/>
            </w:pPr>
            <w:r>
              <w:rPr>
                <w:bCs/>
              </w:rPr>
              <w:t>1</w:t>
            </w:r>
          </w:p>
        </w:tc>
      </w:tr>
      <w:tr w:rsidR="00A2440C" w:rsidRPr="009D2D18" w14:paraId="165EB01B" w14:textId="06FF122A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4D68" w14:textId="0D807D6E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AB12" w14:textId="05E20F93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have problems in concentrating on something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CB5F" w14:textId="1CF5915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2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E2B1" w14:textId="57E6C858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5859" w14:textId="7896BFE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2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7A74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87F99" w14:textId="47741ECA" w:rsidR="00A2440C" w:rsidRPr="00416759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0D2F316A" w14:textId="7DF3B5BE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BE40" w14:textId="4C7C3166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AA0A" w14:textId="70002064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My thoughts keep on slipping away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1E3F" w14:textId="47B77F6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2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1DD7" w14:textId="5724CF35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C1D4" w14:textId="4A4CE6BF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5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8C37" w14:textId="639FF13D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03DD4" w14:textId="4CCDF94F" w:rsidR="00A2440C" w:rsidRPr="00416759" w:rsidRDefault="00A2440C" w:rsidP="00A2440C">
            <w:pPr>
              <w:jc w:val="center"/>
            </w:pPr>
            <w:r>
              <w:rPr>
                <w:bCs/>
              </w:rPr>
              <w:t>8</w:t>
            </w:r>
          </w:p>
        </w:tc>
      </w:tr>
      <w:tr w:rsidR="00A2440C" w:rsidRPr="009D2D18" w14:paraId="55B45D9A" w14:textId="7DA0A589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C45A" w14:textId="4FE7A286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6754" w14:textId="78BAD2C7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hAnsi="Calibri" w:cs="Calibri"/>
                <w:lang w:val="en-US"/>
              </w:rPr>
              <w:t>I can dwell on one thing with my full concentration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E7B7" w14:textId="53B21FFD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4E65" w14:textId="5F0A5CC1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365C" w14:textId="033D0189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8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3AC4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B6977" w14:textId="14E221F2" w:rsidR="00A2440C" w:rsidRPr="00416759" w:rsidRDefault="00A2440C" w:rsidP="00A2440C">
            <w:pPr>
              <w:jc w:val="center"/>
            </w:pPr>
            <w:r>
              <w:rPr>
                <w:bCs/>
              </w:rPr>
              <w:t>3</w:t>
            </w:r>
          </w:p>
        </w:tc>
      </w:tr>
      <w:tr w:rsidR="00A2440C" w:rsidRPr="009D2D18" w14:paraId="00C540CF" w14:textId="4609B4E6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9A5E" w14:textId="3235045F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AF38" w14:textId="00C45EAC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am not easily distracted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BBC1" w14:textId="164107B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6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AEBC" w14:textId="01307FEA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310C" w14:textId="5670979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49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638A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DBE02" w14:textId="423CF703" w:rsidR="00A2440C" w:rsidRPr="00416759" w:rsidRDefault="00A2440C" w:rsidP="00A2440C">
            <w:pPr>
              <w:jc w:val="center"/>
            </w:pPr>
            <w:r>
              <w:rPr>
                <w:bCs/>
              </w:rPr>
              <w:t>9</w:t>
            </w:r>
          </w:p>
        </w:tc>
      </w:tr>
      <w:tr w:rsidR="00A2440C" w:rsidRPr="009D2D18" w14:paraId="70D2E241" w14:textId="761F467D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0373" w14:textId="08708AAF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F0A9" w14:textId="6CC75593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am just not good enough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445B" w14:textId="5C6AAE0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3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4EE8" w14:textId="3F494D73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F577" w14:textId="38739BBA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8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8E3F" w14:textId="14B0673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3 (1</w:t>
            </w:r>
            <w:r w:rsidR="00FC3A00">
              <w:t>.</w:t>
            </w:r>
            <w:r w:rsidRPr="00416759">
              <w:t>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01BAD" w14:textId="37DD0D79" w:rsidR="00A2440C" w:rsidRPr="00416759" w:rsidRDefault="00A2440C" w:rsidP="00A2440C">
            <w:pPr>
              <w:jc w:val="center"/>
            </w:pPr>
            <w:r>
              <w:rPr>
                <w:bCs/>
              </w:rPr>
              <w:t>3</w:t>
            </w:r>
          </w:p>
        </w:tc>
      </w:tr>
      <w:tr w:rsidR="00A2440C" w:rsidRPr="009D2D18" w14:paraId="65AC6BB8" w14:textId="389295D6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FC82" w14:textId="362ACE02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C4EF" w14:textId="323FC664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Others can do things much better than I can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DF44" w14:textId="7CCD867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3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F065" w14:textId="5003E733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317A" w14:textId="4629F753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49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3870" w14:textId="02CECF7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1259" w14:textId="365ABD90" w:rsidR="00A2440C" w:rsidRPr="00416759" w:rsidRDefault="00A2440C" w:rsidP="00A2440C">
            <w:pPr>
              <w:jc w:val="center"/>
            </w:pPr>
            <w:r>
              <w:rPr>
                <w:bCs/>
              </w:rPr>
              <w:t>10</w:t>
            </w:r>
          </w:p>
        </w:tc>
      </w:tr>
      <w:tr w:rsidR="00A2440C" w:rsidRPr="009D2D18" w14:paraId="3F4A9F78" w14:textId="744BD7D7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0429" w14:textId="53AAA6A5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1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617D" w14:textId="147258B8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am satisfied with mysel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C49C" w14:textId="77856C14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8A76" w14:textId="3D1DD2B7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9906" w14:textId="5302134D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5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97CA" w14:textId="39566BD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44872" w14:textId="522718A6" w:rsidR="00A2440C" w:rsidRPr="00416759" w:rsidRDefault="00A2440C" w:rsidP="00A2440C">
            <w:pPr>
              <w:jc w:val="center"/>
            </w:pPr>
            <w:r>
              <w:rPr>
                <w:bCs/>
              </w:rPr>
              <w:t>2</w:t>
            </w:r>
          </w:p>
        </w:tc>
      </w:tr>
      <w:tr w:rsidR="00A2440C" w:rsidRPr="009D2D18" w14:paraId="17232032" w14:textId="657C0245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5661" w14:textId="01C2388E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9F67" w14:textId="0D5A2BAE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take care of my appearance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FFF7" w14:textId="33E03FC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32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A6DB" w14:textId="2E215186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10C6" w14:textId="11AB5D3F" w:rsidR="00A2440C" w:rsidRPr="00550DAE" w:rsidRDefault="00A2440C" w:rsidP="00A244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0DAE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50DAE">
              <w:rPr>
                <w:rFonts w:ascii="Arial" w:hAnsi="Arial" w:cs="Arial"/>
                <w:b/>
                <w:bCs/>
                <w:sz w:val="18"/>
                <w:szCs w:val="18"/>
              </w:rPr>
              <w:t>29</w:t>
            </w:r>
            <w:r w:rsidR="00F516E1" w:rsidRPr="00F516E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99B7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00E7F" w14:textId="40E98241" w:rsidR="00A2440C" w:rsidRPr="0078786D" w:rsidRDefault="00A2440C" w:rsidP="00A2440C">
            <w:pPr>
              <w:jc w:val="center"/>
              <w:rPr>
                <w:b/>
              </w:rPr>
            </w:pPr>
            <w:r w:rsidRPr="0078786D">
              <w:rPr>
                <w:b/>
                <w:bCs/>
              </w:rPr>
              <w:t>28</w:t>
            </w:r>
          </w:p>
        </w:tc>
      </w:tr>
      <w:tr w:rsidR="00A2440C" w:rsidRPr="009D2D18" w14:paraId="0FA3E2F9" w14:textId="22E8FA87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F4D9" w14:textId="574A7A97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ED24" w14:textId="495EBB8E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I should have done things much differently in the past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42C9" w14:textId="79E25C1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0884" w14:textId="6D42561C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6E37" w14:textId="7624FF6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64A5" w14:textId="28D46C6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FBF18" w14:textId="5936CB4F" w:rsidR="00A2440C" w:rsidRPr="00416759" w:rsidRDefault="00A2440C" w:rsidP="00A2440C">
            <w:pPr>
              <w:jc w:val="center"/>
            </w:pPr>
            <w:r>
              <w:rPr>
                <w:bCs/>
              </w:rPr>
              <w:t>2</w:t>
            </w:r>
          </w:p>
        </w:tc>
      </w:tr>
      <w:tr w:rsidR="00A2440C" w:rsidRPr="009D2D18" w14:paraId="295673BD" w14:textId="48B2E272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C855" w14:textId="524E209C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122C" w14:textId="04FC43D8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have made mistakes. It´s not surprising I feel bad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DFCD" w14:textId="7BD1ED14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03F9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C203F9">
              <w:rPr>
                <w:rFonts w:cstheme="minorHAnsi"/>
              </w:rPr>
              <w:t>2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8FB1" w14:textId="584971AF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596F" w14:textId="04679B4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26F4" w14:textId="12C04D4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3 (1</w:t>
            </w:r>
            <w:r w:rsidR="00FC3A00">
              <w:t>.</w:t>
            </w:r>
            <w:r w:rsidRPr="00416759">
              <w:t>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60A61" w14:textId="26226B6B" w:rsidR="00A2440C" w:rsidRPr="00416759" w:rsidRDefault="00A2440C" w:rsidP="00A2440C">
            <w:pPr>
              <w:jc w:val="center"/>
            </w:pPr>
            <w:r>
              <w:rPr>
                <w:bCs/>
              </w:rPr>
              <w:t>2</w:t>
            </w:r>
          </w:p>
        </w:tc>
      </w:tr>
      <w:tr w:rsidR="00A2440C" w:rsidRPr="009D2D18" w14:paraId="1AD2E025" w14:textId="29E8F259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7860" w14:textId="5CC36186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D8E6" w14:textId="510FA9B5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am not perfect. But who i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D516" w14:textId="6677A3B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0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9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6543" w14:textId="58B7B533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A4FE" w14:textId="15BD439F" w:rsidR="00A2440C" w:rsidRPr="0078786D" w:rsidRDefault="00A2440C" w:rsidP="00A244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86D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78786D">
              <w:rPr>
                <w:rFonts w:ascii="Arial" w:hAnsi="Arial" w:cs="Arial"/>
                <w:b/>
                <w:sz w:val="18"/>
                <w:szCs w:val="18"/>
              </w:rPr>
              <w:t>30</w:t>
            </w:r>
            <w:r w:rsidR="00F516E1" w:rsidRPr="00F516E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AAAA" w14:textId="774708E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5 (1</w:t>
            </w:r>
            <w:r w:rsidR="00FC3A00">
              <w:t>.</w:t>
            </w:r>
            <w:r w:rsidRPr="00416759">
              <w:t>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60244" w14:textId="117FB9EC" w:rsidR="00A2440C" w:rsidRPr="0078786D" w:rsidRDefault="00A2440C" w:rsidP="00A2440C">
            <w:pPr>
              <w:jc w:val="center"/>
              <w:rPr>
                <w:b/>
              </w:rPr>
            </w:pPr>
            <w:r w:rsidRPr="0078786D">
              <w:rPr>
                <w:b/>
                <w:bCs/>
              </w:rPr>
              <w:t>23</w:t>
            </w:r>
          </w:p>
        </w:tc>
      </w:tr>
      <w:tr w:rsidR="00A2440C" w:rsidRPr="009D2D18" w14:paraId="319FFA1C" w14:textId="43B1E4E9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9B21" w14:textId="60EE5440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A344" w14:textId="0645F54F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don't deserve to feel bad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278C" w14:textId="73F0782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7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D00A" w14:textId="33F3BFA7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19F2" w14:textId="18D7E728" w:rsidR="00A2440C" w:rsidRPr="00550DAE" w:rsidRDefault="00A2440C" w:rsidP="00A244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0DAE">
              <w:rPr>
                <w:rFonts w:ascii="Arial" w:hAnsi="Arial" w:cs="Arial"/>
                <w:b/>
                <w:bCs/>
                <w:sz w:val="18"/>
                <w:szCs w:val="18"/>
              </w:rPr>
              <w:t>-0</w:t>
            </w:r>
            <w:r w:rsidR="00FC3A00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50DAE">
              <w:rPr>
                <w:rFonts w:ascii="Arial" w:hAnsi="Arial" w:cs="Arial"/>
                <w:b/>
                <w:bCs/>
                <w:sz w:val="18"/>
                <w:szCs w:val="18"/>
              </w:rPr>
              <w:t>04</w:t>
            </w:r>
            <w:r w:rsidR="00F516E1" w:rsidRPr="00F516E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90F3" w14:textId="43CC1355" w:rsidR="00A2440C" w:rsidRPr="0078786D" w:rsidRDefault="00A2440C" w:rsidP="00A244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86D">
              <w:rPr>
                <w:b/>
              </w:rPr>
              <w:t>23 (8</w:t>
            </w:r>
            <w:r w:rsidR="00FC3A00">
              <w:rPr>
                <w:b/>
              </w:rPr>
              <w:t>.</w:t>
            </w:r>
            <w:r w:rsidRPr="0078786D">
              <w:rPr>
                <w:b/>
              </w:rPr>
              <w:t>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7A24D" w14:textId="6C0C423D" w:rsidR="00A2440C" w:rsidRPr="00416759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0253D1A3" w14:textId="2C0A2DC7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CFAC" w14:textId="44E09896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D7F1" w14:textId="03B116A3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It can only get worse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153E" w14:textId="523ECA69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9316" w14:textId="597CF50F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893C" w14:textId="2DCBAC72" w:rsidR="00A2440C" w:rsidRPr="0078786D" w:rsidRDefault="00A2440C" w:rsidP="00A244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86D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78786D">
              <w:rPr>
                <w:rFonts w:ascii="Arial" w:hAnsi="Arial" w:cs="Arial"/>
                <w:b/>
                <w:sz w:val="18"/>
                <w:szCs w:val="18"/>
              </w:rPr>
              <w:t>30</w:t>
            </w:r>
            <w:r w:rsidR="00F516E1" w:rsidRPr="00F516E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865D" w14:textId="44647BB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7 (2</w:t>
            </w:r>
            <w:r w:rsidR="00FC3A00">
              <w:t>.</w:t>
            </w:r>
            <w:r w:rsidRPr="00416759">
              <w:t>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B01EA" w14:textId="2D55FE25" w:rsidR="00A2440C" w:rsidRPr="0078786D" w:rsidRDefault="00A2440C" w:rsidP="00A2440C">
            <w:pPr>
              <w:jc w:val="center"/>
              <w:rPr>
                <w:b/>
              </w:rPr>
            </w:pPr>
            <w:r w:rsidRPr="0078786D">
              <w:rPr>
                <w:b/>
                <w:bCs/>
              </w:rPr>
              <w:t>24</w:t>
            </w:r>
          </w:p>
        </w:tc>
      </w:tr>
      <w:tr w:rsidR="00A2440C" w:rsidRPr="009D2D18" w14:paraId="73258862" w14:textId="78D52095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76CB" w14:textId="3BBE2FC6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0991" w14:textId="2C88A1EB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The future has nothing to offer for me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F817" w14:textId="2EA08CD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0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8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50DE" w14:textId="25629DEE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0534" w14:textId="79A34CC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77C4" w14:textId="2B6145C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3 (1</w:t>
            </w:r>
            <w:r w:rsidR="00FC3A00">
              <w:t>.</w:t>
            </w:r>
            <w:r w:rsidRPr="00416759">
              <w:t>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FE546" w14:textId="57039F24" w:rsidR="00A2440C" w:rsidRPr="00416759" w:rsidRDefault="00A2440C" w:rsidP="00A2440C">
            <w:pPr>
              <w:jc w:val="center"/>
            </w:pPr>
            <w:r>
              <w:rPr>
                <w:bCs/>
              </w:rPr>
              <w:t>1</w:t>
            </w:r>
          </w:p>
        </w:tc>
      </w:tr>
      <w:tr w:rsidR="00A2440C" w:rsidRPr="009D2D18" w14:paraId="63C8FDED" w14:textId="4B1B6CB2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7554" w14:textId="10B88B4B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127D" w14:textId="1349F18A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am looking forward to the future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F4B1" w14:textId="400D8E4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4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F561" w14:textId="52A7160A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7B3B" w14:textId="08C482ED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1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B4CB" w14:textId="356AB3EA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2 (0</w:t>
            </w:r>
            <w:r w:rsidR="00FC3A00">
              <w:t>.</w:t>
            </w:r>
            <w:r w:rsidRPr="00416759">
              <w:t>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5C054" w14:textId="4E9EABB8" w:rsidR="00A2440C" w:rsidRPr="00416759" w:rsidRDefault="00A2440C" w:rsidP="00A2440C">
            <w:pPr>
              <w:jc w:val="center"/>
            </w:pPr>
            <w:r>
              <w:rPr>
                <w:bCs/>
              </w:rPr>
              <w:t>3</w:t>
            </w:r>
          </w:p>
        </w:tc>
      </w:tr>
      <w:tr w:rsidR="00A2440C" w:rsidRPr="009D2D18" w14:paraId="0D740E60" w14:textId="2150444A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4F62" w14:textId="16C3FAC0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lastRenderedPageBreak/>
              <w:t>2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5F4A" w14:textId="37C713A5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Time heals all wounds. Everything will be alright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6CD4" w14:textId="5A05BD1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71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DDC7" w14:textId="678C74B0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F02F" w14:textId="75DF667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D1C9" w14:textId="57DA3C6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5 (1</w:t>
            </w:r>
            <w:r w:rsidR="00FC3A00">
              <w:t>.</w:t>
            </w:r>
            <w:r w:rsidRPr="00416759">
              <w:t>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88268" w14:textId="382E8CCF" w:rsidR="00A2440C" w:rsidRPr="00416759" w:rsidRDefault="00A2440C" w:rsidP="00A2440C">
            <w:pPr>
              <w:jc w:val="center"/>
            </w:pPr>
            <w:r>
              <w:rPr>
                <w:bCs/>
              </w:rPr>
              <w:t>7</w:t>
            </w:r>
          </w:p>
        </w:tc>
      </w:tr>
      <w:tr w:rsidR="00A2440C" w:rsidRPr="009D2D18" w14:paraId="7AD2C7D1" w14:textId="218F9A1D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72CE" w14:textId="6B498591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2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3DC6" w14:textId="5CFF2C4F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Sometimes I think it would be better to be dead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9C4D" w14:textId="2FB41D8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0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58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FD28" w14:textId="4A0AEDE5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B06F" w14:textId="166B7938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51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082C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80535" w14:textId="6CDCA84E" w:rsidR="00A2440C" w:rsidRPr="00416759" w:rsidRDefault="00A2440C" w:rsidP="00A2440C">
            <w:pPr>
              <w:jc w:val="center"/>
            </w:pPr>
            <w:r>
              <w:rPr>
                <w:bCs/>
              </w:rPr>
              <w:t>7</w:t>
            </w:r>
          </w:p>
        </w:tc>
      </w:tr>
      <w:tr w:rsidR="00A2440C" w:rsidRPr="009D2D18" w14:paraId="2E7C814D" w14:textId="3D8C7E59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F847" w14:textId="4453BE85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89F3" w14:textId="10E22CFD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I think a lot about death. </w:t>
            </w:r>
            <w:r w:rsidRPr="00041E59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EDD8" w14:textId="04E9B778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1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44A6" w14:textId="72551705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623B" w14:textId="341608A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44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944F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7E9BB" w14:textId="6831A0A2" w:rsidR="00A2440C" w:rsidRPr="00416759" w:rsidRDefault="00A2440C" w:rsidP="00A2440C">
            <w:pPr>
              <w:jc w:val="center"/>
            </w:pPr>
            <w:r>
              <w:rPr>
                <w:bCs/>
              </w:rPr>
              <w:t>6</w:t>
            </w:r>
          </w:p>
        </w:tc>
      </w:tr>
      <w:tr w:rsidR="00A2440C" w:rsidRPr="009D2D18" w14:paraId="3556FB41" w14:textId="632E9D1F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7CE3" w14:textId="4FE49AF5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3AAA" w14:textId="4132C24F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I think about putting hands on myself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87D7" w14:textId="2E6C8FB9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0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2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1527" w14:textId="478D161E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4F0A" w14:textId="4C55AD34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33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473E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EA793" w14:textId="52EC610F" w:rsidR="00A2440C" w:rsidRPr="00416759" w:rsidRDefault="00A2440C" w:rsidP="00A2440C">
            <w:pPr>
              <w:jc w:val="center"/>
            </w:pPr>
            <w:r>
              <w:rPr>
                <w:bCs/>
              </w:rPr>
              <w:t>15</w:t>
            </w:r>
          </w:p>
        </w:tc>
      </w:tr>
      <w:tr w:rsidR="00A2440C" w:rsidRPr="009D2D18" w14:paraId="310AA053" w14:textId="7A7F68CC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927E" w14:textId="535526CA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CDA5" w14:textId="095026B2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have already thought about how to kill mysel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1566" w14:textId="44B27B69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0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3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B775" w14:textId="2ECC3064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CF54" w14:textId="0DE27DE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31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F57D" w14:textId="4F501056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4555F" w14:textId="5154601A" w:rsidR="00A2440C" w:rsidRPr="00416759" w:rsidRDefault="00A2440C" w:rsidP="00A2440C">
            <w:pPr>
              <w:jc w:val="center"/>
            </w:pPr>
            <w:r>
              <w:rPr>
                <w:bCs/>
              </w:rPr>
              <w:t>16</w:t>
            </w:r>
          </w:p>
        </w:tc>
      </w:tr>
      <w:tr w:rsidR="00A2440C" w:rsidRPr="009D2D18" w14:paraId="32046C56" w14:textId="46ABC958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869" w14:textId="62E93628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6FE8" w14:textId="5E449D70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I sleep too much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1CBA" w14:textId="1A5A4B5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7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F8BE" w14:textId="73C3FF00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5D86" w14:textId="45040059" w:rsidR="00A2440C" w:rsidRPr="00427F51" w:rsidRDefault="00A2440C" w:rsidP="00A244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7F5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427F51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 w:rsidR="00F516E1" w:rsidRPr="00F516E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FCDB" w14:textId="3489D50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818C6" w14:textId="2CF7B59D" w:rsidR="00A2440C" w:rsidRPr="00416759" w:rsidRDefault="00A2440C" w:rsidP="00A2440C">
            <w:pPr>
              <w:jc w:val="center"/>
            </w:pPr>
            <w:r>
              <w:rPr>
                <w:bCs/>
              </w:rPr>
              <w:t>16</w:t>
            </w:r>
          </w:p>
        </w:tc>
      </w:tr>
      <w:tr w:rsidR="00A2440C" w:rsidRPr="009D2D18" w14:paraId="6BD061F5" w14:textId="19BB3BAC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ED50" w14:textId="0958C801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E838" w14:textId="70541352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have trouble falling asleep and/or wake up constantly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A966" w14:textId="6BD0F744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8E0A" w14:textId="15188F48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E343" w14:textId="458E277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46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7BB4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D03DC" w14:textId="35FF1EA7" w:rsidR="00A2440C" w:rsidRPr="00416759" w:rsidRDefault="00A2440C" w:rsidP="00A2440C">
            <w:pPr>
              <w:jc w:val="center"/>
            </w:pPr>
            <w:r>
              <w:rPr>
                <w:bCs/>
              </w:rPr>
              <w:t>6</w:t>
            </w:r>
          </w:p>
        </w:tc>
      </w:tr>
      <w:tr w:rsidR="00A2440C" w:rsidRPr="009D2D18" w14:paraId="21CA8773" w14:textId="25B9E89D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CD59" w14:textId="64761A49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EEBD" w14:textId="76F7356E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My sleep was restful and sufficient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9084" w14:textId="365EDBF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3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F937" w14:textId="18247B1F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5D9E" w14:textId="798D68A8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5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90A4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D92C5" w14:textId="1747C59C" w:rsidR="00A2440C" w:rsidRPr="00416759" w:rsidRDefault="00A2440C" w:rsidP="00A2440C">
            <w:pPr>
              <w:jc w:val="center"/>
            </w:pPr>
            <w:r>
              <w:rPr>
                <w:bCs/>
              </w:rPr>
              <w:t>6</w:t>
            </w:r>
          </w:p>
        </w:tc>
      </w:tr>
      <w:tr w:rsidR="00A2440C" w:rsidRPr="009D2D18" w14:paraId="01A6350D" w14:textId="51947132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C635" w14:textId="04C9B320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FB13" w14:textId="445F875F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slept well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FFDD" w14:textId="2B37F20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93C7" w14:textId="1CB9F06D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38F9" w14:textId="40F4E01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59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8F5B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77F01" w14:textId="3774BC73" w:rsidR="00A2440C" w:rsidRPr="00416759" w:rsidRDefault="00A2440C" w:rsidP="00A2440C">
            <w:pPr>
              <w:jc w:val="center"/>
            </w:pPr>
            <w:r>
              <w:rPr>
                <w:bCs/>
              </w:rPr>
              <w:t>6</w:t>
            </w:r>
          </w:p>
        </w:tc>
      </w:tr>
      <w:tr w:rsidR="00A2440C" w:rsidRPr="009D2D18" w14:paraId="54DE3407" w14:textId="6E601C28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D031" w14:textId="1FD92C25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EA0B" w14:textId="50B0BECB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feel a constant hunger or appetite for food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9C4A" w14:textId="7A5FF44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1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7E3A" w14:textId="15272A4B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4B85" w14:textId="0D463504" w:rsidR="00A2440C" w:rsidRPr="00427F51" w:rsidRDefault="00A2440C" w:rsidP="00A244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7F5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9</w:t>
            </w:r>
            <w:r w:rsidR="00F516E1" w:rsidRPr="00F516E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50B1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51FB7" w14:textId="146E6C42" w:rsidR="00A2440C" w:rsidRPr="00416759" w:rsidRDefault="00A2440C" w:rsidP="00A2440C">
            <w:pPr>
              <w:jc w:val="center"/>
            </w:pPr>
            <w:r>
              <w:rPr>
                <w:bCs/>
              </w:rPr>
              <w:t>4</w:t>
            </w:r>
          </w:p>
        </w:tc>
      </w:tr>
      <w:tr w:rsidR="00A2440C" w:rsidRPr="009D2D18" w14:paraId="6E4F4315" w14:textId="433EB2FB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F315" w14:textId="27944F8F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D4DF" w14:textId="0C8F8FDB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don´t feel like eating anything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512A" w14:textId="7BF6711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0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8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B6AA" w14:textId="68D319F3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5BB8" w14:textId="596C9FB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38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EAED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518A1" w14:textId="6B3BE9B4" w:rsidR="00A2440C" w:rsidRPr="00416759" w:rsidRDefault="00A2440C" w:rsidP="00A2440C">
            <w:pPr>
              <w:jc w:val="center"/>
            </w:pPr>
            <w:r>
              <w:rPr>
                <w:bCs/>
              </w:rPr>
              <w:t>8</w:t>
            </w:r>
          </w:p>
        </w:tc>
      </w:tr>
      <w:tr w:rsidR="00A2440C" w:rsidRPr="009D2D18" w14:paraId="2DF61936" w14:textId="5C6EC356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5512" w14:textId="7A8E806C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3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7868" w14:textId="38D4C4D8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have a good appetite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30AE" w14:textId="2A14398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1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69A3" w14:textId="360DA257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77BE" w14:textId="3736F67C" w:rsidR="00A2440C" w:rsidRPr="00427F51" w:rsidRDefault="00A2440C" w:rsidP="00A244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7F5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427F51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  <w:r w:rsidR="00F516E1" w:rsidRPr="00F516E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40CF" w14:textId="278D0E2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1 (0</w:t>
            </w:r>
            <w:r w:rsidR="00FC3A00">
              <w:t>.</w:t>
            </w:r>
            <w:r w:rsidRPr="00416759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894D5" w14:textId="74819466" w:rsidR="00A2440C" w:rsidRPr="0078786D" w:rsidRDefault="00A2440C" w:rsidP="00A2440C">
            <w:pPr>
              <w:jc w:val="center"/>
              <w:rPr>
                <w:b/>
              </w:rPr>
            </w:pPr>
            <w:r w:rsidRPr="0078786D">
              <w:rPr>
                <w:b/>
                <w:bCs/>
              </w:rPr>
              <w:t>20</w:t>
            </w:r>
          </w:p>
        </w:tc>
      </w:tr>
      <w:tr w:rsidR="00A2440C" w:rsidRPr="009D2D18" w14:paraId="43988C05" w14:textId="1B827A03" w:rsidTr="00A2440C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13140" w14:textId="5590723A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1F8BE" w14:textId="05DB9744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eat enough and I follow a balanced diet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07FD7" w14:textId="4E61904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3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4DBE" w14:textId="5746BB7D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6EEF" w14:textId="529ABAD4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40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BB19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6759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F7544" w14:textId="2A27108E" w:rsidR="00A2440C" w:rsidRPr="00416759" w:rsidRDefault="00A2440C" w:rsidP="00A2440C">
            <w:pPr>
              <w:jc w:val="center"/>
            </w:pPr>
            <w:r>
              <w:rPr>
                <w:bCs/>
              </w:rPr>
              <w:t>10</w:t>
            </w:r>
          </w:p>
        </w:tc>
      </w:tr>
      <w:tr w:rsidR="00A2440C" w:rsidRPr="009D2D18" w14:paraId="60E80BD5" w14:textId="5C96D540" w:rsidTr="00A2440C">
        <w:tc>
          <w:tcPr>
            <w:tcW w:w="6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973D6" w14:textId="52C9769A" w:rsidR="00A2440C" w:rsidRPr="009D2D18" w:rsidRDefault="00A2440C" w:rsidP="00A2440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-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DD414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DB5FE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BA9FD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51B49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FE3C6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440C" w:rsidRPr="009D2D18" w14:paraId="185A47EA" w14:textId="4251EF82" w:rsidTr="00A2440C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B7C1E" w14:textId="5C8DCF68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1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19989" w14:textId="7FCF095F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hope that I don´t get sick.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BF975" w14:textId="5CA7239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3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6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E26E" w14:textId="23B024C2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897F" w14:textId="14FE314F" w:rsidR="00A2440C" w:rsidRPr="00427F51" w:rsidRDefault="00A2440C" w:rsidP="00A244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7F5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427F51">
              <w:rPr>
                <w:rFonts w:ascii="Arial" w:hAnsi="Arial" w:cs="Arial"/>
                <w:b/>
                <w:bCs/>
                <w:sz w:val="18"/>
                <w:szCs w:val="18"/>
              </w:rPr>
              <w:t>07</w:t>
            </w:r>
            <w:r w:rsidR="00F516E1" w:rsidRPr="00F516E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8E68" w14:textId="3E2656EF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3 (1</w:t>
            </w:r>
            <w:r w:rsidR="00FC3A00">
              <w:t>.</w:t>
            </w:r>
            <w:r w:rsidRPr="00013582">
              <w:t>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E1A21" w14:textId="73DC2780" w:rsidR="00A2440C" w:rsidRPr="00013582" w:rsidRDefault="00A2440C" w:rsidP="00A2440C">
            <w:pPr>
              <w:jc w:val="center"/>
            </w:pPr>
            <w:r>
              <w:rPr>
                <w:bCs/>
              </w:rPr>
              <w:t>3</w:t>
            </w:r>
          </w:p>
        </w:tc>
      </w:tr>
      <w:tr w:rsidR="00A2440C" w:rsidRPr="009D2D18" w14:paraId="720106E0" w14:textId="211D3DE8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CD39" w14:textId="44A78503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8C2F" w14:textId="36C3939E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Sometimes I have an oppressive feeling in my stomach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DF69" w14:textId="77967FB6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8E0C" w14:textId="3627D3CF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2019" w14:textId="76B65274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7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5AFE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C9F8E" w14:textId="5FE44A91" w:rsidR="00A2440C" w:rsidRPr="00013582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3DA14BAF" w14:textId="1FE20638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984D" w14:textId="0802EEFE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A6B4" w14:textId="0947C6AE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am worried that something terrible will happen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0D73" w14:textId="2FB53C6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4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C840" w14:textId="21F87ED5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0011" w14:textId="4B86132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59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1373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56118" w14:textId="540D7A43" w:rsidR="00A2440C" w:rsidRPr="00013582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5E097792" w14:textId="783AABE2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D956" w14:textId="219DACE5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5961" w14:textId="1BC2566F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Sometimes I start panicking suddenly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D227" w14:textId="1205E6A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4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FC02" w14:textId="08FE01CC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AA66" w14:textId="719A292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4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B7A4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0F8F4" w14:textId="24183129" w:rsidR="00A2440C" w:rsidRPr="00013582" w:rsidRDefault="00A2440C" w:rsidP="00A2440C">
            <w:pPr>
              <w:jc w:val="center"/>
            </w:pPr>
            <w:r>
              <w:rPr>
                <w:bCs/>
              </w:rPr>
              <w:t>4</w:t>
            </w:r>
          </w:p>
        </w:tc>
      </w:tr>
      <w:tr w:rsidR="00A2440C" w:rsidRPr="009D2D18" w14:paraId="227CAACF" w14:textId="3ABBB296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98A2" w14:textId="097AADF4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F1AF" w14:textId="63224DAC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When I´m worried, I still can keep my control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91A7" w14:textId="36E9F0CF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84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8DA8" w14:textId="5D5B1948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45A4" w14:textId="422A3A93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45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2F8B" w14:textId="2D500BC1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1 (0</w:t>
            </w:r>
            <w:r w:rsidR="00FC3A00">
              <w:t>.</w:t>
            </w:r>
            <w:r w:rsidRPr="00013582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EE767" w14:textId="4F22BD0C" w:rsidR="00A2440C" w:rsidRPr="00013582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3E7A67FC" w14:textId="2FC03C20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8722" w14:textId="360A9D5F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8EFC" w14:textId="5E208C23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Disturbing thoughts run through my mind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0D78" w14:textId="09BC828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0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B014" w14:textId="43938F05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AFED" w14:textId="6915FF3A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6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66D0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F6C11" w14:textId="02BB5652" w:rsidR="00A2440C" w:rsidRPr="00013582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63A678CC" w14:textId="3C71BD37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B436" w14:textId="21ACFD2C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0B74" w14:textId="3CC0F7CB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I´m calm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6A56" w14:textId="1B219DB9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1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2F32" w14:textId="3C2B353A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75B7" w14:textId="0BED4E8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4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7418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4B654" w14:textId="67EB3CE9" w:rsidR="00A2440C" w:rsidRPr="00013582" w:rsidRDefault="00A2440C" w:rsidP="00A2440C">
            <w:pPr>
              <w:jc w:val="center"/>
            </w:pPr>
            <w:r>
              <w:rPr>
                <w:bCs/>
              </w:rPr>
              <w:t>2</w:t>
            </w:r>
          </w:p>
        </w:tc>
      </w:tr>
      <w:tr w:rsidR="00A2440C" w:rsidRPr="009D2D18" w14:paraId="4CC5C10E" w14:textId="02839C12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C501" w14:textId="51EEF9B1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1E67" w14:textId="5A86B2B4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When I think of my current affairs, I get anxious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054D" w14:textId="5D7DF15D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2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3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1111" w14:textId="1ECD1213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BEED" w14:textId="29E97D1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4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32D1" w14:textId="5C85ED1E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1 (0</w:t>
            </w:r>
            <w:r w:rsidR="00FC3A00">
              <w:t>.</w:t>
            </w:r>
            <w:r w:rsidRPr="00013582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71338" w14:textId="468CAE88" w:rsidR="00A2440C" w:rsidRPr="00013582" w:rsidRDefault="00A2440C" w:rsidP="00A2440C">
            <w:pPr>
              <w:jc w:val="center"/>
            </w:pPr>
            <w:r>
              <w:rPr>
                <w:bCs/>
              </w:rPr>
              <w:t>5</w:t>
            </w:r>
          </w:p>
        </w:tc>
      </w:tr>
      <w:tr w:rsidR="00A2440C" w:rsidRPr="009D2D18" w14:paraId="4E567926" w14:textId="4078F30F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7F79" w14:textId="7C829BDF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4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0DD3" w14:textId="33419C8E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I feel safe and secur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4C63" w14:textId="5BFC6D73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8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7204" w14:textId="59418260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EDA0" w14:textId="7D6F8C4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3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B7CC" w14:textId="77777777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0 (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15B44" w14:textId="1E1079DD" w:rsidR="00A2440C" w:rsidRPr="00013582" w:rsidRDefault="00A2440C" w:rsidP="00A2440C">
            <w:pPr>
              <w:jc w:val="center"/>
            </w:pPr>
            <w:r>
              <w:rPr>
                <w:bCs/>
              </w:rPr>
              <w:t>3</w:t>
            </w:r>
          </w:p>
        </w:tc>
      </w:tr>
      <w:tr w:rsidR="00A2440C" w:rsidRPr="009D2D18" w14:paraId="4AFF691C" w14:textId="63E73138" w:rsidTr="00A2440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216F" w14:textId="771FC88D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5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7AF2" w14:textId="3DE86DA3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I´m worried about something going wrong soon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9571" w14:textId="77DFB915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23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EFBC" w14:textId="22DFFBEE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D76A" w14:textId="3B64715B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58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5CDF" w14:textId="0869C7AA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1 (0</w:t>
            </w:r>
            <w:r w:rsidR="00FC3A00">
              <w:t>.</w:t>
            </w:r>
            <w:r w:rsidRPr="00013582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81260" w14:textId="791FE0AF" w:rsidR="00A2440C" w:rsidRPr="00013582" w:rsidRDefault="00A2440C" w:rsidP="00A2440C">
            <w:pPr>
              <w:jc w:val="center"/>
            </w:pPr>
            <w:r>
              <w:rPr>
                <w:bCs/>
              </w:rPr>
              <w:t>4</w:t>
            </w:r>
          </w:p>
        </w:tc>
      </w:tr>
      <w:tr w:rsidR="00A2440C" w:rsidRPr="009D2D18" w14:paraId="02D591D5" w14:textId="48C5CF55" w:rsidTr="00240B23">
        <w:trPr>
          <w:trHeight w:val="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F4DA" w14:textId="18C2E96C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5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4132" w14:textId="6F148232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Sometimes I feel tightness in my chest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F5D4" w14:textId="4FFBF79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7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979D" w14:textId="2CCDFDB7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3475" w14:textId="175D7E83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70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FC92" w14:textId="600083D0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1 (0</w:t>
            </w:r>
            <w:r w:rsidR="00FC3A00">
              <w:t>.</w:t>
            </w:r>
            <w:r w:rsidRPr="00013582">
              <w:t>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FBD47" w14:textId="56FB8BC4" w:rsidR="00A2440C" w:rsidRPr="00013582" w:rsidRDefault="00A2440C" w:rsidP="00A2440C">
            <w:pPr>
              <w:jc w:val="center"/>
            </w:pPr>
            <w:r>
              <w:rPr>
                <w:bCs/>
              </w:rPr>
              <w:t>4</w:t>
            </w:r>
          </w:p>
        </w:tc>
      </w:tr>
      <w:tr w:rsidR="00A2440C" w:rsidRPr="009D2D18" w14:paraId="03DB602C" w14:textId="5BFD3EFB" w:rsidTr="00240B23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5D2AD" w14:textId="00D3B539" w:rsidR="00A2440C" w:rsidRPr="009D2D18" w:rsidRDefault="00A2440C" w:rsidP="00A2440C">
            <w:pPr>
              <w:rPr>
                <w:rFonts w:ascii="Arial" w:hAnsi="Arial" w:cs="Arial"/>
                <w:sz w:val="18"/>
                <w:szCs w:val="18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>5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8578B" w14:textId="17C53525" w:rsidR="00A2440C" w:rsidRPr="00D74C0B" w:rsidRDefault="00A2440C" w:rsidP="00A244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1E59">
              <w:rPr>
                <w:rFonts w:ascii="Calibri" w:eastAsia="Calibri" w:hAnsi="Calibri" w:cs="Calibri"/>
                <w:lang w:val="en-US"/>
              </w:rPr>
              <w:t xml:space="preserve">Sometimes I can´t breathe properly.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534E0F" w14:textId="04A7A28C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3875">
              <w:rPr>
                <w:rFonts w:cstheme="minorHAnsi"/>
              </w:rPr>
              <w:t>1</w:t>
            </w:r>
            <w:r w:rsidR="00FC3A00">
              <w:rPr>
                <w:rFonts w:cstheme="minorHAnsi"/>
              </w:rPr>
              <w:t>.</w:t>
            </w:r>
            <w:r w:rsidRPr="00003875">
              <w:rPr>
                <w:rFonts w:cstheme="minorHAnsi"/>
              </w:rPr>
              <w:t>17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E668C6" w14:textId="3C59D453" w:rsidR="00A2440C" w:rsidRPr="00CE3392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392">
              <w:rPr>
                <w:rFonts w:ascii="Arial" w:hAnsi="Arial" w:cs="Arial"/>
                <w:sz w:val="18"/>
                <w:szCs w:val="18"/>
              </w:rPr>
              <w:t>1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CE339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4E26CE" w14:textId="78CB21E2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2D18">
              <w:rPr>
                <w:rFonts w:ascii="Arial" w:hAnsi="Arial" w:cs="Arial"/>
                <w:sz w:val="18"/>
                <w:szCs w:val="18"/>
              </w:rPr>
              <w:t>0</w:t>
            </w:r>
            <w:r w:rsidR="00FC3A00">
              <w:rPr>
                <w:rFonts w:ascii="Arial" w:hAnsi="Arial" w:cs="Arial"/>
                <w:sz w:val="18"/>
                <w:szCs w:val="18"/>
              </w:rPr>
              <w:t>.</w:t>
            </w:r>
            <w:r w:rsidRPr="009D2D1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F516E1" w:rsidRPr="00F516E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ADF668" w14:textId="2DB7068F" w:rsidR="00A2440C" w:rsidRPr="009D2D18" w:rsidRDefault="00A2440C" w:rsidP="00A244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582">
              <w:t>2 (0</w:t>
            </w:r>
            <w:r w:rsidR="00FC3A00">
              <w:t>.</w:t>
            </w:r>
            <w:r w:rsidRPr="00013582">
              <w:t>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61C7F" w14:textId="0B2DB127" w:rsidR="00A2440C" w:rsidRPr="00013582" w:rsidRDefault="00A2440C" w:rsidP="00A2440C">
            <w:pPr>
              <w:jc w:val="center"/>
            </w:pPr>
            <w:r>
              <w:rPr>
                <w:bCs/>
              </w:rPr>
              <w:t>7</w:t>
            </w:r>
          </w:p>
        </w:tc>
      </w:tr>
    </w:tbl>
    <w:p w14:paraId="36F12409" w14:textId="5C7CA8F9" w:rsidR="00F516E1" w:rsidRDefault="00F516E1">
      <w:r>
        <w:t>a: N = 240; b: N=275</w:t>
      </w:r>
    </w:p>
    <w:sectPr w:rsidR="00F516E1" w:rsidSect="00CD72C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2C0"/>
    <w:rsid w:val="0013408E"/>
    <w:rsid w:val="00240B23"/>
    <w:rsid w:val="002A7C31"/>
    <w:rsid w:val="003A2AB0"/>
    <w:rsid w:val="0044298B"/>
    <w:rsid w:val="00532C52"/>
    <w:rsid w:val="0078786D"/>
    <w:rsid w:val="007A3598"/>
    <w:rsid w:val="00A2440C"/>
    <w:rsid w:val="00A72D37"/>
    <w:rsid w:val="00B376B0"/>
    <w:rsid w:val="00BC422A"/>
    <w:rsid w:val="00CD72C0"/>
    <w:rsid w:val="00D74C0B"/>
    <w:rsid w:val="00F2455F"/>
    <w:rsid w:val="00F516E1"/>
    <w:rsid w:val="00FC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B63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72C0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72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D72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D72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link w:val="ListenabsatzZchn"/>
    <w:uiPriority w:val="34"/>
    <w:qFormat/>
    <w:rsid w:val="00CD72C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D72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D72C0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72C0"/>
    <w:rPr>
      <w:sz w:val="20"/>
      <w:szCs w:val="20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D72C0"/>
  </w:style>
  <w:style w:type="table" w:styleId="Tabellenraster">
    <w:name w:val="Table Grid"/>
    <w:basedOn w:val="NormaleTabelle"/>
    <w:uiPriority w:val="59"/>
    <w:rsid w:val="00CD7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CD72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2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2C52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532C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72C0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72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D72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D72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link w:val="ListenabsatzZchn"/>
    <w:uiPriority w:val="34"/>
    <w:qFormat/>
    <w:rsid w:val="00CD72C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D72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D72C0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72C0"/>
    <w:rPr>
      <w:sz w:val="20"/>
      <w:szCs w:val="20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D72C0"/>
  </w:style>
  <w:style w:type="table" w:styleId="Tabellenraster">
    <w:name w:val="Table Grid"/>
    <w:basedOn w:val="NormaleTabelle"/>
    <w:uiPriority w:val="59"/>
    <w:rsid w:val="00CD7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CD72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2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2C52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532C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H</dc:creator>
  <cp:keywords/>
  <dc:description/>
  <cp:lastModifiedBy>Heicumed5</cp:lastModifiedBy>
  <cp:revision>9</cp:revision>
  <dcterms:created xsi:type="dcterms:W3CDTF">2021-03-17T08:00:00Z</dcterms:created>
  <dcterms:modified xsi:type="dcterms:W3CDTF">2021-07-16T08:21:00Z</dcterms:modified>
</cp:coreProperties>
</file>